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38174" w14:textId="77777777" w:rsidR="00AE0F81" w:rsidRPr="00914847" w:rsidRDefault="002A2BC7">
      <w:pPr>
        <w:rPr>
          <w:rFonts w:ascii="Times New Roman" w:hAnsi="Times New Roman" w:cs="Times New Roman"/>
          <w:sz w:val="24"/>
          <w:szCs w:val="24"/>
        </w:rPr>
      </w:pPr>
      <w:r w:rsidRPr="00914847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70C9F3D0" w14:textId="77777777" w:rsidR="002A2BC7" w:rsidRPr="00914847" w:rsidRDefault="002A2BC7" w:rsidP="002A2BC7">
      <w:pPr>
        <w:rPr>
          <w:rFonts w:ascii="Times New Roman" w:hAnsi="Times New Roman" w:cs="Times New Roman"/>
          <w:sz w:val="24"/>
          <w:szCs w:val="24"/>
        </w:rPr>
      </w:pPr>
      <w:r w:rsidRPr="00914847">
        <w:rPr>
          <w:rFonts w:ascii="Times New Roman" w:hAnsi="Times New Roman" w:cs="Times New Roman"/>
          <w:sz w:val="24"/>
          <w:szCs w:val="24"/>
        </w:rPr>
        <w:t>Questionnaire:</w:t>
      </w:r>
    </w:p>
    <w:p w14:paraId="0E9B6701" w14:textId="77777777" w:rsidR="002A2BC7" w:rsidRPr="00914847" w:rsidRDefault="002A2BC7" w:rsidP="002A2BC7">
      <w:pPr>
        <w:rPr>
          <w:rFonts w:ascii="Times New Roman" w:hAnsi="Times New Roman" w:cs="Times New Roman"/>
          <w:sz w:val="24"/>
          <w:szCs w:val="24"/>
        </w:rPr>
      </w:pPr>
      <w:r w:rsidRPr="00914847">
        <w:rPr>
          <w:rFonts w:ascii="Times New Roman" w:hAnsi="Times New Roman" w:cs="Times New Roman"/>
          <w:sz w:val="24"/>
          <w:szCs w:val="24"/>
        </w:rPr>
        <w:t>Stress was measure</w:t>
      </w:r>
      <w:r w:rsidR="00A45823" w:rsidRPr="00914847">
        <w:rPr>
          <w:rFonts w:ascii="Times New Roman" w:hAnsi="Times New Roman" w:cs="Times New Roman"/>
          <w:sz w:val="24"/>
          <w:szCs w:val="24"/>
        </w:rPr>
        <w:t>d</w:t>
      </w:r>
      <w:r w:rsidRPr="00914847">
        <w:rPr>
          <w:rFonts w:ascii="Times New Roman" w:hAnsi="Times New Roman" w:cs="Times New Roman"/>
          <w:sz w:val="24"/>
          <w:szCs w:val="24"/>
        </w:rPr>
        <w:t xml:space="preserve"> using the 10-item version of the perceived stress scale (PSS-10) </w:t>
      </w:r>
      <w:r w:rsidRPr="00914847">
        <w:rPr>
          <w:rFonts w:ascii="Times New Roman" w:hAnsi="Times New Roman" w:cs="Times New Roman"/>
          <w:sz w:val="24"/>
          <w:szCs w:val="24"/>
        </w:rPr>
        <w:fldChar w:fldCharType="begin"/>
      </w:r>
      <w:r w:rsidRPr="0091484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hen&lt;/Author&gt;&lt;Year&gt;2012&lt;/Year&gt;&lt;RecNum&gt;157&lt;/RecNum&gt;&lt;DisplayText&gt;(1)&lt;/DisplayText&gt;&lt;record&gt;&lt;rec-number&gt;157&lt;/rec-number&gt;&lt;foreign-keys&gt;&lt;key app="EN" db-id="vva5ewxs9ffrpoezf0l5t05f5xsvw2f59vp5" timestamp="1601647166"&gt;157&lt;/key&gt;&lt;/foreign-keys&gt;&lt;ref-type name="Journal Article"&gt;17&lt;/ref-type&gt;&lt;contributors&gt;&lt;authors&gt;&lt;author&gt;Cohen, S.&lt;/author&gt;&lt;author&gt;Janicki-Deverts, D.&lt;/author&gt;&lt;/authors&gt;&lt;/contributors&gt;&lt;auth-address&gt;Carnegie Mellon Univ, Dept Psychol, Pittsburgh, PA 15213 USA&lt;/auth-address&gt;&lt;titles&gt;&lt;title&gt;Who&amp;apos;s Stressed? Distributions of Psychological Stress in the United States in Probability Samples from 1983, 2006, and 2009&lt;/title&gt;&lt;secondary-title&gt;Journal of Applied Social Psychology&lt;/secondary-title&gt;&lt;alt-title&gt;J Appl Soc Psychol&lt;/alt-title&gt;&lt;/titles&gt;&lt;periodical&gt;&lt;full-title&gt;Journal of Applied Social Psychology&lt;/full-title&gt;&lt;abbr-1&gt;J Appl Soc Psychol&lt;/abbr-1&gt;&lt;/periodical&gt;&lt;alt-periodical&gt;&lt;full-title&gt;Journal of Applied Social Psychology&lt;/full-title&gt;&lt;abbr-1&gt;J Appl Soc Psychol&lt;/abbr-1&gt;&lt;/alt-periodical&gt;&lt;pages&gt;1320-1334&lt;/pages&gt;&lt;volume&gt;42&lt;/volume&gt;&lt;number&gt;6&lt;/number&gt;&lt;keywords&gt;&lt;keyword&gt;perceived stress&lt;/keyword&gt;&lt;keyword&gt;psychosocial stress&lt;/keyword&gt;&lt;keyword&gt;cytokine production&lt;/keyword&gt;&lt;keyword&gt;life events&lt;/keyword&gt;&lt;keyword&gt;susceptibility&lt;/keyword&gt;&lt;keyword&gt;illness&lt;/keyword&gt;&lt;keyword&gt;disease&lt;/keyword&gt;&lt;/keywords&gt;&lt;dates&gt;&lt;year&gt;2012&lt;/year&gt;&lt;pub-dates&gt;&lt;date&gt;Jun&lt;/date&gt;&lt;/pub-dates&gt;&lt;/dates&gt;&lt;isbn&gt;0021-9029&lt;/isbn&gt;&lt;accession-num&gt;WOS:000305003800002&lt;/accession-num&gt;&lt;urls&gt;&lt;related-urls&gt;&lt;url&gt;&amp;lt;Go to ISI&amp;gt;://WOS:000305003800002&lt;/url&gt;&lt;/related-urls&gt;&lt;/urls&gt;&lt;electronic-resource-num&gt;10.1111/j.1559-1816.2012.00900.x&lt;/electronic-resource-num&gt;&lt;language&gt;English&lt;/language&gt;&lt;/record&gt;&lt;/Cite&gt;&lt;/EndNote&gt;</w:instrText>
      </w:r>
      <w:r w:rsidRPr="00914847">
        <w:rPr>
          <w:rFonts w:ascii="Times New Roman" w:hAnsi="Times New Roman" w:cs="Times New Roman"/>
          <w:sz w:val="24"/>
          <w:szCs w:val="24"/>
        </w:rPr>
        <w:fldChar w:fldCharType="separate"/>
      </w:r>
      <w:r w:rsidRPr="00914847">
        <w:rPr>
          <w:rFonts w:ascii="Times New Roman" w:hAnsi="Times New Roman" w:cs="Times New Roman"/>
          <w:noProof/>
          <w:sz w:val="24"/>
          <w:szCs w:val="24"/>
        </w:rPr>
        <w:t>(1)</w:t>
      </w:r>
      <w:r w:rsidRPr="00914847">
        <w:rPr>
          <w:rFonts w:ascii="Times New Roman" w:hAnsi="Times New Roman" w:cs="Times New Roman"/>
          <w:sz w:val="24"/>
          <w:szCs w:val="24"/>
        </w:rPr>
        <w:fldChar w:fldCharType="end"/>
      </w:r>
      <w:r w:rsidRPr="00914847">
        <w:rPr>
          <w:rFonts w:ascii="Times New Roman" w:hAnsi="Times New Roman" w:cs="Times New Roman"/>
          <w:sz w:val="24"/>
          <w:szCs w:val="24"/>
        </w:rPr>
        <w:t>. Adolescents were asked to rate each statement with a 5-point frequency scale that ranges from 0 (never) to 4 (very often). A maximum of one missing item was accepted and missing item was replaced by intrapersonal mean. The total score ranged from 0 to 40, with higher score representing higher level of stress. In our samples, the Cronbach’s alpha is 0.812.</w:t>
      </w:r>
    </w:p>
    <w:p w14:paraId="7ACB4F53" w14:textId="77777777" w:rsidR="002A2BC7" w:rsidRPr="00914847" w:rsidRDefault="002A2BC7" w:rsidP="002A2BC7">
      <w:pPr>
        <w:rPr>
          <w:rFonts w:ascii="Times New Roman" w:hAnsi="Times New Roman" w:cs="Times New Roman"/>
          <w:sz w:val="24"/>
          <w:szCs w:val="24"/>
        </w:rPr>
      </w:pPr>
      <w:r w:rsidRPr="00914847">
        <w:rPr>
          <w:rFonts w:ascii="Times New Roman" w:hAnsi="Times New Roman" w:cs="Times New Roman"/>
          <w:sz w:val="24"/>
          <w:szCs w:val="24"/>
        </w:rPr>
        <w:t xml:space="preserve">The psychosomatic problem scale was used to measure psychosomatic symptoms including difficulty in concentrating and sleeping, suffering from headaches and stomach-aches, poor appetite, feeling tense, low and dizzy </w:t>
      </w:r>
      <w:r w:rsidRPr="00914847">
        <w:rPr>
          <w:rFonts w:ascii="Times New Roman" w:hAnsi="Times New Roman" w:cs="Times New Roman"/>
          <w:sz w:val="24"/>
          <w:szCs w:val="24"/>
        </w:rPr>
        <w:fldChar w:fldCharType="begin"/>
      </w:r>
      <w:r w:rsidRPr="0091484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iberg&lt;/Author&gt;&lt;Year&gt;2012&lt;/Year&gt;&lt;RecNum&gt;21&lt;/RecNum&gt;&lt;DisplayText&gt;(2)&lt;/DisplayText&gt;&lt;record&gt;&lt;rec-number&gt;21&lt;/rec-number&gt;&lt;foreign-keys&gt;&lt;key app="EN" db-id="vva5ewxs9ffrpoezf0l5t05f5xsvw2f59vp5" timestamp="1464348563"&gt;21&lt;/key&gt;&lt;/foreign-keys&gt;&lt;ref-type name="Journal Article"&gt;17&lt;/ref-type&gt;&lt;contributors&gt;&lt;authors&gt;&lt;author&gt;Friberg, P.&lt;/author&gt;&lt;author&gt;Hagquist, C.&lt;/author&gt;&lt;author&gt;Osika, W.&lt;/author&gt;&lt;/authors&gt;&lt;/contributors&gt;&lt;auth-address&gt;Department of Clinical Physiology, Sahlgrenska University Hospital, Goteborg University, Goteborg, Sweden.&lt;/auth-address&gt;&lt;titles&gt;&lt;title&gt;Self-perceived psychosomatic health in Swedish children, adolescents and young adults: an internet-based survey over time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volume&gt;2&lt;/volume&gt;&lt;number&gt;4&lt;/number&gt;&lt;dates&gt;&lt;year&gt;2012&lt;/year&gt;&lt;/dates&gt;&lt;isbn&gt;2044-6055 (Electronic)&lt;/isbn&gt;&lt;accession-num&gt;22855621&lt;/accession-num&gt;&lt;urls&gt;&lt;related-urls&gt;&lt;url&gt;http://www.ncbi.nlm.nih.gov/pubmed/22855621&lt;/url&gt;&lt;/related-urls&gt;&lt;/urls&gt;&lt;electronic-resource-num&gt;10.1136/bmjopen-2011-000681&lt;/electronic-resource-num&gt;&lt;/record&gt;&lt;/Cite&gt;&lt;/EndNote&gt;</w:instrText>
      </w:r>
      <w:r w:rsidRPr="00914847">
        <w:rPr>
          <w:rFonts w:ascii="Times New Roman" w:hAnsi="Times New Roman" w:cs="Times New Roman"/>
          <w:sz w:val="24"/>
          <w:szCs w:val="24"/>
        </w:rPr>
        <w:fldChar w:fldCharType="separate"/>
      </w:r>
      <w:r w:rsidRPr="00914847">
        <w:rPr>
          <w:rFonts w:ascii="Times New Roman" w:hAnsi="Times New Roman" w:cs="Times New Roman"/>
          <w:noProof/>
          <w:sz w:val="24"/>
          <w:szCs w:val="24"/>
        </w:rPr>
        <w:t>(2)</w:t>
      </w:r>
      <w:r w:rsidRPr="00914847">
        <w:rPr>
          <w:rFonts w:ascii="Times New Roman" w:hAnsi="Times New Roman" w:cs="Times New Roman"/>
          <w:sz w:val="24"/>
          <w:szCs w:val="24"/>
        </w:rPr>
        <w:fldChar w:fldCharType="end"/>
      </w:r>
      <w:r w:rsidRPr="00914847">
        <w:rPr>
          <w:rFonts w:ascii="Times New Roman" w:hAnsi="Times New Roman" w:cs="Times New Roman"/>
          <w:sz w:val="24"/>
          <w:szCs w:val="24"/>
        </w:rPr>
        <w:t>. Participants were asked to choose between 0 (never) and 4 (always). A maximum of one missing item was accepted and missing item was replaced by intrapersonal mean before a total score was calculated. The total score ranged from 0 to 32, with higher score representing higher level of psychosomatic symptoms. In our samples, the Cronbach’s alpha is 0.82</w:t>
      </w:r>
      <w:r w:rsidR="00A45823" w:rsidRPr="00914847">
        <w:rPr>
          <w:rFonts w:ascii="Times New Roman" w:hAnsi="Times New Roman" w:cs="Times New Roman"/>
          <w:sz w:val="24"/>
          <w:szCs w:val="24"/>
        </w:rPr>
        <w:t>0</w:t>
      </w:r>
      <w:r w:rsidRPr="00914847">
        <w:rPr>
          <w:rFonts w:ascii="Times New Roman" w:hAnsi="Times New Roman" w:cs="Times New Roman"/>
          <w:sz w:val="24"/>
          <w:szCs w:val="24"/>
        </w:rPr>
        <w:t>.</w:t>
      </w:r>
    </w:p>
    <w:p w14:paraId="64AF2BAB" w14:textId="77777777" w:rsidR="002A2BC7" w:rsidRPr="00914847" w:rsidRDefault="002A2BC7" w:rsidP="004D7F82">
      <w:pPr>
        <w:rPr>
          <w:rFonts w:ascii="Times New Roman" w:hAnsi="Times New Roman" w:cs="Times New Roman"/>
          <w:sz w:val="24"/>
          <w:szCs w:val="24"/>
        </w:rPr>
      </w:pPr>
      <w:r w:rsidRPr="00914847">
        <w:rPr>
          <w:rFonts w:ascii="Times New Roman" w:hAnsi="Times New Roman" w:cs="Times New Roman"/>
          <w:sz w:val="24"/>
          <w:szCs w:val="24"/>
        </w:rPr>
        <w:t xml:space="preserve">Happiness was assessed using the 8-item Oxford Happiness Questionnaire (OHQ) developed by Hills and Argyle </w:t>
      </w:r>
      <w:r w:rsidRPr="00914847">
        <w:rPr>
          <w:rFonts w:ascii="Times New Roman" w:hAnsi="Times New Roman" w:cs="Times New Roman"/>
          <w:sz w:val="24"/>
          <w:szCs w:val="24"/>
        </w:rPr>
        <w:fldChar w:fldCharType="begin"/>
      </w:r>
      <w:r w:rsidRPr="0091484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ills&lt;/Author&gt;&lt;Year&gt;2002&lt;/Year&gt;&lt;RecNum&gt;41&lt;/RecNum&gt;&lt;DisplayText&gt;(3)&lt;/DisplayText&gt;&lt;record&gt;&lt;rec-number&gt;41&lt;/rec-number&gt;&lt;foreign-keys&gt;&lt;key app="EN" db-id="vva5ewxs9ffrpoezf0l5t05f5xsvw2f59vp5" timestamp="1464625607"&gt;41&lt;/key&gt;&lt;/foreign-keys&gt;&lt;ref-type name="Journal Article"&gt;17&lt;/ref-type&gt;&lt;contributors&gt;&lt;authors&gt;&lt;author&gt;Hills, P.&lt;/author&gt;&lt;author&gt;Argyle, M.&lt;/author&gt;&lt;/authors&gt;&lt;/contributors&gt;&lt;titles&gt;&lt;title&gt;The Oxford happiness questionnaire: a compact scale for the measurement of psychological well-being&lt;/title&gt;&lt;secondary-title&gt;Personality and Individual Differences&lt;/secondary-title&gt;&lt;/titles&gt;&lt;periodical&gt;&lt;full-title&gt;Personality and Individual Differences&lt;/full-title&gt;&lt;/periodical&gt;&lt;pages&gt;1073-1082&lt;/pages&gt;&lt;volume&gt;33&lt;/volume&gt;&lt;dates&gt;&lt;year&gt;2002&lt;/year&gt;&lt;/dates&gt;&lt;urls&gt;&lt;/urls&gt;&lt;/record&gt;&lt;/Cite&gt;&lt;/EndNote&gt;</w:instrText>
      </w:r>
      <w:r w:rsidRPr="00914847">
        <w:rPr>
          <w:rFonts w:ascii="Times New Roman" w:hAnsi="Times New Roman" w:cs="Times New Roman"/>
          <w:sz w:val="24"/>
          <w:szCs w:val="24"/>
        </w:rPr>
        <w:fldChar w:fldCharType="separate"/>
      </w:r>
      <w:r w:rsidRPr="00914847">
        <w:rPr>
          <w:rFonts w:ascii="Times New Roman" w:hAnsi="Times New Roman" w:cs="Times New Roman"/>
          <w:noProof/>
          <w:sz w:val="24"/>
          <w:szCs w:val="24"/>
        </w:rPr>
        <w:t>(3)</w:t>
      </w:r>
      <w:r w:rsidRPr="00914847">
        <w:rPr>
          <w:rFonts w:ascii="Times New Roman" w:hAnsi="Times New Roman" w:cs="Times New Roman"/>
          <w:sz w:val="24"/>
          <w:szCs w:val="24"/>
        </w:rPr>
        <w:fldChar w:fldCharType="end"/>
      </w:r>
      <w:r w:rsidRPr="00914847">
        <w:rPr>
          <w:rFonts w:ascii="Times New Roman" w:hAnsi="Times New Roman" w:cs="Times New Roman"/>
          <w:sz w:val="24"/>
          <w:szCs w:val="24"/>
        </w:rPr>
        <w:t>. The OHQ employs a 6-point Likert scale response format from strongly dis</w:t>
      </w:r>
      <w:r w:rsidR="004D7F82" w:rsidRPr="00914847">
        <w:rPr>
          <w:rFonts w:ascii="Times New Roman" w:hAnsi="Times New Roman" w:cs="Times New Roman"/>
          <w:sz w:val="24"/>
          <w:szCs w:val="24"/>
        </w:rPr>
        <w:t>agree = 0 to strongly agree = 5</w:t>
      </w:r>
      <w:r w:rsidRPr="00914847">
        <w:rPr>
          <w:rFonts w:ascii="Times New Roman" w:hAnsi="Times New Roman" w:cs="Times New Roman"/>
          <w:sz w:val="24"/>
          <w:szCs w:val="24"/>
        </w:rPr>
        <w:t>.</w:t>
      </w:r>
      <w:r w:rsidR="004D7F82" w:rsidRPr="00914847">
        <w:rPr>
          <w:rFonts w:ascii="Times New Roman" w:hAnsi="Times New Roman" w:cs="Times New Roman"/>
          <w:sz w:val="24"/>
          <w:szCs w:val="24"/>
        </w:rPr>
        <w:t xml:space="preserve"> A maximum of one missing item was accepted and missing item was replaced by intrapersonal mean. The total score ranged from 0 to 40, with higher scores corresponding to higher levels of happiness. In our samples, the Cronbach’s alpha is 0.895.</w:t>
      </w:r>
    </w:p>
    <w:p w14:paraId="2F2B3D87" w14:textId="77777777" w:rsidR="00853D9B" w:rsidRPr="00914847" w:rsidRDefault="00853D9B" w:rsidP="004D7F8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14847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>elation with parents and home life</w:t>
      </w:r>
      <w:r w:rsidR="00464EEC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re measure</w:t>
      </w:r>
      <w:r w:rsidR="00A45823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="00464EEC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sing 6 questions, such as “Did you feel good at home?”, “Did you think your parents understand you?”, </w:t>
      </w:r>
      <w:r w:rsidR="00A45823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>“</w:t>
      </w:r>
      <w:r w:rsidR="00464EEC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>Did they have enough time for you?</w:t>
      </w:r>
      <w:r w:rsidR="00A45823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>”</w:t>
      </w:r>
      <w:r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YXZlbnMtU2llYmVyZXI8L0F1dGhvcj48WWVhcj4yMDA4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</w:fldData>
        </w:fldChar>
      </w:r>
      <w:r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YXZlbnMtU2llYmVyZXI8L0F1dGhvcj48WWVhcj4yMDA4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</w:fldData>
        </w:fldChar>
      </w:r>
      <w:r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</w:r>
      <w:r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</w:r>
      <w:r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Pr="00914847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(4)</w:t>
      </w:r>
      <w:r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="00464EEC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464EEC" w:rsidRPr="00914847">
        <w:rPr>
          <w:rFonts w:ascii="Times New Roman" w:hAnsi="Times New Roman" w:cs="Times New Roman"/>
          <w:sz w:val="24"/>
          <w:szCs w:val="24"/>
        </w:rPr>
        <w:t xml:space="preserve">Participants were asked to choose between 0 (never) and 4 (always). </w:t>
      </w:r>
      <w:r w:rsidR="002803F1" w:rsidRPr="00914847">
        <w:rPr>
          <w:rFonts w:ascii="Times New Roman" w:hAnsi="Times New Roman" w:cs="Times New Roman"/>
          <w:sz w:val="24"/>
          <w:szCs w:val="24"/>
        </w:rPr>
        <w:t>The total score ranged from 0 to 24. In our sample, the Cronbach’s alpha is</w:t>
      </w:r>
      <w:r w:rsidR="004413C7" w:rsidRPr="00914847">
        <w:rPr>
          <w:rFonts w:ascii="Times New Roman" w:hAnsi="Times New Roman" w:cs="Times New Roman"/>
          <w:sz w:val="24"/>
          <w:szCs w:val="24"/>
        </w:rPr>
        <w:t xml:space="preserve"> 0.872.</w:t>
      </w:r>
    </w:p>
    <w:p w14:paraId="28E427EE" w14:textId="77777777" w:rsidR="002803F1" w:rsidRPr="00914847" w:rsidRDefault="0063539A" w:rsidP="002803F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>ocial support and peers</w:t>
      </w:r>
      <w:r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re measured using 5 questions</w:t>
      </w:r>
      <w:r w:rsidR="002803F1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>, such as “Were you with your friends?”, “Were you able to get support from your friends?”</w:t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YXZlbnMtU2llYmVyZXI8L0F1dGhvcj48WWVhcj4yMDA4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</w:fldData>
        </w:fldChar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YXZlbnMtU2llYmVyZXI8L0F1dGhvcj48WWVhcj4yMDA4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</w:fldData>
        </w:fldChar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="00853D9B" w:rsidRPr="00914847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(4)</w:t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="002803F1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2803F1" w:rsidRPr="00914847">
        <w:rPr>
          <w:rFonts w:ascii="Times New Roman" w:hAnsi="Times New Roman" w:cs="Times New Roman"/>
          <w:sz w:val="24"/>
          <w:szCs w:val="24"/>
        </w:rPr>
        <w:t>Participants were asked to choose between 0 (never) and 4 (always). The total score ranged from 0 to 20. In our sample, the Cronbach’s alpha is</w:t>
      </w:r>
      <w:r w:rsidR="004413C7" w:rsidRPr="00914847">
        <w:rPr>
          <w:rFonts w:ascii="Times New Roman" w:hAnsi="Times New Roman" w:cs="Times New Roman"/>
          <w:sz w:val="24"/>
          <w:szCs w:val="24"/>
        </w:rPr>
        <w:t xml:space="preserve"> 0.798.</w:t>
      </w:r>
    </w:p>
    <w:p w14:paraId="53DC9EAA" w14:textId="77777777" w:rsidR="00853D9B" w:rsidRPr="00914847" w:rsidRDefault="0063539A" w:rsidP="004D7F82">
      <w:pPr>
        <w:rPr>
          <w:rFonts w:ascii="Times New Roman" w:eastAsia="Times New Roman" w:hAnsi="Times New Roman" w:cs="Times New Roman"/>
          <w:sz w:val="24"/>
          <w:szCs w:val="24"/>
        </w:rPr>
      </w:pPr>
      <w:r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>chool environment</w:t>
      </w:r>
      <w:r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s measured using 3 questions</w:t>
      </w:r>
      <w:r w:rsidR="002803F1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>, such as “Did you have a good time at school?”</w:t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YXZlbnMtU2llYmVyZXI8L0F1dGhvcj48WWVhcj4yMDA4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</w:fldData>
        </w:fldChar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YXZlbnMtU2llYmVyZXI8L0F1dGhvcj48WWVhcj4yMDA4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</w:fldData>
        </w:fldChar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="00853D9B" w:rsidRPr="00914847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(4)</w:t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="002803F1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803F1" w:rsidRPr="00914847">
        <w:rPr>
          <w:rFonts w:ascii="Times New Roman" w:hAnsi="Times New Roman" w:cs="Times New Roman"/>
          <w:sz w:val="24"/>
          <w:szCs w:val="24"/>
        </w:rPr>
        <w:t>Participants were asked to choose between 0 (never) and 4 (always). The total score ranged from 0 to 12. In our sample, the Cronbach’s alpha is</w:t>
      </w:r>
      <w:r w:rsidR="004413C7" w:rsidRPr="00914847">
        <w:rPr>
          <w:rFonts w:ascii="Times New Roman" w:hAnsi="Times New Roman" w:cs="Times New Roman"/>
          <w:sz w:val="24"/>
          <w:szCs w:val="24"/>
        </w:rPr>
        <w:t xml:space="preserve"> 0.724.</w:t>
      </w:r>
    </w:p>
    <w:p w14:paraId="51BFCB5B" w14:textId="77777777" w:rsidR="00853D9B" w:rsidRPr="00914847" w:rsidRDefault="00464EEC" w:rsidP="004D7F8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>Participant</w:t>
      </w:r>
      <w:r w:rsidR="004258E7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 answered questions about bedtime and rise time on a school day and a non-school day. </w:t>
      </w:r>
      <w:r w:rsidR="00853D9B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>Sleep duration</w:t>
      </w:r>
      <w:r w:rsidR="004258E7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s calculated by estimating the time between bedtime and rise time.</w:t>
      </w:r>
    </w:p>
    <w:p w14:paraId="45E9359B" w14:textId="77777777" w:rsidR="00853D9B" w:rsidRPr="00914847" w:rsidRDefault="00D411AA" w:rsidP="004D7F8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WHO HBSC physical activity questionnaire was used to measure </w:t>
      </w:r>
      <w:r w:rsidR="009A00A6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>the number of days over the past week during which adolescents were physically active for a total of at least 60 minutes</w:t>
      </w:r>
      <w:r w:rsidR="001F7E2A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F7E2A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YWxtYW48L0F1dGhvcj48WWVhcj4yMDE1PC9ZZWFyPjxS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</w:fldData>
        </w:fldChar>
      </w:r>
      <w:r w:rsidR="001F7E2A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1F7E2A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YWxtYW48L0F1dGhvcj48WWVhcj4yMDE1PC9ZZWFyPjxS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</w:fldData>
        </w:fldChar>
      </w:r>
      <w:r w:rsidR="001F7E2A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1F7E2A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</w:r>
      <w:r w:rsidR="001F7E2A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="001F7E2A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</w:r>
      <w:r w:rsidR="001F7E2A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="001F7E2A" w:rsidRPr="00914847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(5)</w:t>
      </w:r>
      <w:r w:rsidR="001F7E2A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="0063539A"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1EBA4318" w14:textId="77777777" w:rsidR="00853D9B" w:rsidRPr="00914847" w:rsidRDefault="00853D9B" w:rsidP="004D7F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4847">
        <w:rPr>
          <w:rFonts w:ascii="Times New Roman" w:eastAsia="Times New Roman" w:hAnsi="Times New Roman" w:cs="Times New Roman"/>
          <w:sz w:val="24"/>
          <w:szCs w:val="24"/>
          <w:lang w:val="en-US"/>
        </w:rPr>
        <w:t>Feeling in general and belief in the future were measured using single item questions with score ranging from 1 (low) to 10 (high).</w:t>
      </w:r>
    </w:p>
    <w:p w14:paraId="6AACA3A4" w14:textId="77777777" w:rsidR="004D7F82" w:rsidRPr="00914847" w:rsidRDefault="00853D9B" w:rsidP="004D7F82">
      <w:pPr>
        <w:rPr>
          <w:rFonts w:ascii="Times New Roman" w:hAnsi="Times New Roman" w:cs="Times New Roman"/>
          <w:sz w:val="24"/>
          <w:szCs w:val="24"/>
        </w:rPr>
      </w:pPr>
      <w:r w:rsidRPr="0091484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amily socioeconomic status (SES) was measured using Family Affluence Scale with 6 questions regarding car ownership, own bedroom, computer ownership, number of bathrooms, dishwasher and number of holidays abroad </w:t>
      </w:r>
      <w:r w:rsidRPr="0091484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b3JzaGVpbTwvQXV0aG9yPjxZZWFyPjIwMTY8L1llYXI+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</w:fldData>
        </w:fldChar>
      </w:r>
      <w:r w:rsidRPr="0091484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91484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b3JzaGVpbTwvQXV0aG9yPjxZZWFyPjIwMTY8L1llYXI+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</w:fldData>
        </w:fldChar>
      </w:r>
      <w:r w:rsidRPr="0091484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914847">
        <w:rPr>
          <w:rFonts w:ascii="Times New Roman" w:hAnsi="Times New Roman" w:cs="Times New Roman"/>
          <w:sz w:val="24"/>
          <w:szCs w:val="24"/>
          <w:lang w:val="en-US"/>
        </w:rPr>
      </w:r>
      <w:r w:rsidRPr="0091484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914847">
        <w:rPr>
          <w:rFonts w:ascii="Times New Roman" w:hAnsi="Times New Roman" w:cs="Times New Roman"/>
          <w:sz w:val="24"/>
          <w:szCs w:val="24"/>
          <w:lang w:val="en-US"/>
        </w:rPr>
      </w:r>
      <w:r w:rsidRPr="0091484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914847">
        <w:rPr>
          <w:rFonts w:ascii="Times New Roman" w:hAnsi="Times New Roman" w:cs="Times New Roman"/>
          <w:noProof/>
          <w:sz w:val="24"/>
          <w:szCs w:val="24"/>
          <w:lang w:val="en-US"/>
        </w:rPr>
        <w:t>(6)</w:t>
      </w:r>
      <w:r w:rsidRPr="0091484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91484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C0EC60E" w14:textId="77777777" w:rsidR="002A2BC7" w:rsidRPr="00914847" w:rsidRDefault="00695D31" w:rsidP="002A2BC7">
      <w:pPr>
        <w:rPr>
          <w:rFonts w:ascii="Times New Roman" w:hAnsi="Times New Roman" w:cs="Times New Roman"/>
          <w:sz w:val="24"/>
          <w:szCs w:val="24"/>
        </w:rPr>
      </w:pPr>
      <w:r w:rsidRPr="00914847">
        <w:rPr>
          <w:rFonts w:ascii="Times New Roman" w:hAnsi="Times New Roman" w:cs="Times New Roman"/>
          <w:sz w:val="24"/>
          <w:szCs w:val="24"/>
        </w:rPr>
        <w:t>Results</w:t>
      </w:r>
    </w:p>
    <w:p w14:paraId="5DD11479" w14:textId="71881FBC" w:rsidR="00695D31" w:rsidRPr="00914847" w:rsidRDefault="00695D31" w:rsidP="006758D1">
      <w:pPr>
        <w:pStyle w:val="PlainText"/>
        <w:ind w:right="379"/>
        <w:rPr>
          <w:szCs w:val="24"/>
        </w:rPr>
      </w:pPr>
      <w:r w:rsidRPr="00914847">
        <w:rPr>
          <w:szCs w:val="24"/>
        </w:rPr>
        <w:t xml:space="preserve">Figure supplementary. Changes of perceived stress (a) and psychosomatic symptoms (b) over the 2-year period </w:t>
      </w:r>
      <w:r w:rsidR="006758D1" w:rsidRPr="00914847">
        <w:rPr>
          <w:szCs w:val="24"/>
        </w:rPr>
        <w:t>in the control group and the</w:t>
      </w:r>
      <w:r w:rsidRPr="00914847">
        <w:rPr>
          <w:szCs w:val="24"/>
        </w:rPr>
        <w:t xml:space="preserve"> COVID19</w:t>
      </w:r>
      <w:r w:rsidR="006758D1" w:rsidRPr="00914847">
        <w:rPr>
          <w:szCs w:val="24"/>
        </w:rPr>
        <w:t>-</w:t>
      </w:r>
      <w:r w:rsidRPr="00914847">
        <w:rPr>
          <w:szCs w:val="24"/>
        </w:rPr>
        <w:t>expos</w:t>
      </w:r>
      <w:r w:rsidR="006758D1" w:rsidRPr="00914847">
        <w:rPr>
          <w:szCs w:val="24"/>
        </w:rPr>
        <w:t>ed group</w:t>
      </w:r>
      <w:r w:rsidRPr="00914847">
        <w:rPr>
          <w:szCs w:val="24"/>
        </w:rPr>
        <w:t>.</w:t>
      </w:r>
    </w:p>
    <w:p w14:paraId="390B5CDE" w14:textId="77777777" w:rsidR="00695D31" w:rsidRPr="00914847" w:rsidRDefault="00695D31" w:rsidP="006758D1">
      <w:pPr>
        <w:pStyle w:val="PlainText"/>
        <w:ind w:right="379"/>
        <w:rPr>
          <w:szCs w:val="24"/>
        </w:rPr>
      </w:pPr>
    </w:p>
    <w:p w14:paraId="03F6949B" w14:textId="77777777" w:rsidR="00695D31" w:rsidRPr="00914847" w:rsidRDefault="00695D31" w:rsidP="006758D1">
      <w:pPr>
        <w:pStyle w:val="PlainText"/>
        <w:ind w:right="379"/>
        <w:rPr>
          <w:szCs w:val="24"/>
        </w:rPr>
      </w:pPr>
      <w:r w:rsidRPr="00914847">
        <w:rPr>
          <w:noProof/>
          <w:szCs w:val="24"/>
          <w:lang w:val="sv-SE"/>
        </w:rPr>
        <w:drawing>
          <wp:anchor distT="0" distB="0" distL="114300" distR="114300" simplePos="0" relativeHeight="251656192" behindDoc="1" locked="0" layoutInCell="1" allowOverlap="1" wp14:anchorId="3492510B" wp14:editId="6C3BDD53">
            <wp:simplePos x="0" y="0"/>
            <wp:positionH relativeFrom="margin">
              <wp:align>center</wp:align>
            </wp:positionH>
            <wp:positionV relativeFrom="paragraph">
              <wp:posOffset>16510</wp:posOffset>
            </wp:positionV>
            <wp:extent cx="4878000" cy="2876400"/>
            <wp:effectExtent l="0" t="0" r="0" b="635"/>
            <wp:wrapTight wrapText="bothSides">
              <wp:wrapPolygon edited="0">
                <wp:start x="0" y="0"/>
                <wp:lineTo x="0" y="21462"/>
                <wp:lineTo x="21513" y="21462"/>
                <wp:lineTo x="21513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000" cy="28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14847">
        <w:rPr>
          <w:szCs w:val="24"/>
        </w:rPr>
        <w:t>a)</w:t>
      </w:r>
    </w:p>
    <w:p w14:paraId="25AFBDA0" w14:textId="77777777" w:rsidR="00695D31" w:rsidRPr="00914847" w:rsidRDefault="00695D31" w:rsidP="006758D1">
      <w:pPr>
        <w:pStyle w:val="PlainText"/>
        <w:ind w:right="379"/>
        <w:rPr>
          <w:szCs w:val="24"/>
        </w:rPr>
      </w:pPr>
    </w:p>
    <w:p w14:paraId="620A6942" w14:textId="77777777" w:rsidR="00695D31" w:rsidRPr="00914847" w:rsidRDefault="00695D31" w:rsidP="006758D1">
      <w:pPr>
        <w:pStyle w:val="PlainText"/>
        <w:ind w:right="379"/>
        <w:rPr>
          <w:szCs w:val="24"/>
        </w:rPr>
      </w:pPr>
    </w:p>
    <w:p w14:paraId="4474E36A" w14:textId="77777777" w:rsidR="00695D31" w:rsidRPr="00914847" w:rsidRDefault="00695D31" w:rsidP="006758D1">
      <w:pPr>
        <w:pStyle w:val="PlainText"/>
        <w:ind w:right="379"/>
        <w:rPr>
          <w:szCs w:val="24"/>
        </w:rPr>
      </w:pPr>
    </w:p>
    <w:p w14:paraId="53453C90" w14:textId="77777777" w:rsidR="00695D31" w:rsidRPr="00914847" w:rsidRDefault="00695D31" w:rsidP="006758D1">
      <w:pPr>
        <w:pStyle w:val="PlainText"/>
        <w:ind w:right="379"/>
        <w:rPr>
          <w:szCs w:val="24"/>
        </w:rPr>
      </w:pPr>
    </w:p>
    <w:p w14:paraId="22313F19" w14:textId="77777777" w:rsidR="00695D31" w:rsidRPr="00914847" w:rsidRDefault="00695D31" w:rsidP="006758D1">
      <w:pPr>
        <w:pStyle w:val="PlainText"/>
        <w:ind w:right="379"/>
        <w:rPr>
          <w:szCs w:val="24"/>
        </w:rPr>
      </w:pPr>
    </w:p>
    <w:p w14:paraId="564E734E" w14:textId="77777777" w:rsidR="00695D31" w:rsidRPr="00914847" w:rsidRDefault="00695D31" w:rsidP="006758D1">
      <w:pPr>
        <w:pStyle w:val="PlainText"/>
        <w:ind w:right="379"/>
        <w:rPr>
          <w:szCs w:val="24"/>
        </w:rPr>
      </w:pPr>
    </w:p>
    <w:p w14:paraId="1AAA4D48" w14:textId="77777777" w:rsidR="00695D31" w:rsidRPr="00914847" w:rsidRDefault="00695D31" w:rsidP="006758D1">
      <w:pPr>
        <w:pStyle w:val="PlainText"/>
        <w:ind w:right="379"/>
        <w:rPr>
          <w:szCs w:val="24"/>
        </w:rPr>
      </w:pPr>
    </w:p>
    <w:p w14:paraId="126383BF" w14:textId="77777777" w:rsidR="00695D31" w:rsidRPr="00914847" w:rsidRDefault="00695D31" w:rsidP="006758D1">
      <w:pPr>
        <w:pStyle w:val="PlainText"/>
        <w:ind w:right="379"/>
        <w:rPr>
          <w:szCs w:val="24"/>
        </w:rPr>
      </w:pPr>
    </w:p>
    <w:p w14:paraId="0EC1FFE5" w14:textId="77777777" w:rsidR="00695D31" w:rsidRPr="00914847" w:rsidRDefault="00695D31" w:rsidP="006758D1">
      <w:pPr>
        <w:pStyle w:val="PlainText"/>
        <w:ind w:right="379"/>
        <w:rPr>
          <w:szCs w:val="24"/>
        </w:rPr>
      </w:pPr>
    </w:p>
    <w:p w14:paraId="4382AEEF" w14:textId="77777777" w:rsidR="00695D31" w:rsidRPr="00914847" w:rsidRDefault="00695D31" w:rsidP="006758D1">
      <w:pPr>
        <w:pStyle w:val="PlainText"/>
        <w:ind w:right="379"/>
        <w:rPr>
          <w:szCs w:val="24"/>
        </w:rPr>
      </w:pPr>
    </w:p>
    <w:p w14:paraId="077DF041" w14:textId="77777777" w:rsidR="00695D31" w:rsidRPr="00914847" w:rsidRDefault="00695D31" w:rsidP="006758D1">
      <w:pPr>
        <w:pStyle w:val="PlainText"/>
        <w:ind w:right="379"/>
        <w:rPr>
          <w:szCs w:val="24"/>
        </w:rPr>
      </w:pPr>
    </w:p>
    <w:p w14:paraId="05769089" w14:textId="77777777" w:rsidR="00695D31" w:rsidRPr="00914847" w:rsidRDefault="00695D31" w:rsidP="006758D1">
      <w:pPr>
        <w:pStyle w:val="PlainText"/>
        <w:ind w:right="379"/>
        <w:rPr>
          <w:szCs w:val="24"/>
        </w:rPr>
      </w:pPr>
    </w:p>
    <w:p w14:paraId="30937D9C" w14:textId="77777777" w:rsidR="00695D31" w:rsidRPr="00914847" w:rsidRDefault="00695D31" w:rsidP="006758D1">
      <w:pPr>
        <w:pStyle w:val="PlainText"/>
        <w:ind w:right="379"/>
        <w:rPr>
          <w:szCs w:val="24"/>
        </w:rPr>
      </w:pPr>
    </w:p>
    <w:p w14:paraId="25469919" w14:textId="77777777" w:rsidR="00695D31" w:rsidRPr="00914847" w:rsidRDefault="00695D31" w:rsidP="006758D1">
      <w:pPr>
        <w:pStyle w:val="PlainText"/>
        <w:ind w:right="379"/>
        <w:rPr>
          <w:szCs w:val="24"/>
        </w:rPr>
      </w:pPr>
    </w:p>
    <w:p w14:paraId="206C1C3D" w14:textId="77777777" w:rsidR="00695D31" w:rsidRPr="00914847" w:rsidRDefault="00695D31" w:rsidP="006758D1">
      <w:pPr>
        <w:pStyle w:val="PlainText"/>
        <w:ind w:right="379"/>
        <w:rPr>
          <w:szCs w:val="24"/>
        </w:rPr>
      </w:pPr>
    </w:p>
    <w:p w14:paraId="6E8426ED" w14:textId="77777777" w:rsidR="00695D31" w:rsidRPr="00914847" w:rsidRDefault="00695D31" w:rsidP="006758D1">
      <w:pPr>
        <w:pStyle w:val="PlainText"/>
        <w:ind w:right="379"/>
        <w:rPr>
          <w:szCs w:val="24"/>
        </w:rPr>
      </w:pPr>
    </w:p>
    <w:p w14:paraId="5ED638F9" w14:textId="77777777" w:rsidR="00695D31" w:rsidRPr="00914847" w:rsidRDefault="00695D31" w:rsidP="006758D1">
      <w:pPr>
        <w:pStyle w:val="PlainText"/>
        <w:ind w:right="379"/>
        <w:rPr>
          <w:szCs w:val="24"/>
        </w:rPr>
      </w:pPr>
      <w:r w:rsidRPr="00914847">
        <w:rPr>
          <w:szCs w:val="24"/>
        </w:rPr>
        <w:t>b)</w:t>
      </w:r>
    </w:p>
    <w:p w14:paraId="5B54916E" w14:textId="77777777" w:rsidR="00695D31" w:rsidRPr="00914847" w:rsidRDefault="00695D31" w:rsidP="00695D31">
      <w:pPr>
        <w:pStyle w:val="PlainText"/>
        <w:rPr>
          <w:b/>
          <w:szCs w:val="24"/>
        </w:rPr>
      </w:pPr>
      <w:r w:rsidRPr="00914847">
        <w:rPr>
          <w:noProof/>
          <w:szCs w:val="24"/>
          <w:lang w:val="sv-SE"/>
        </w:rPr>
        <w:drawing>
          <wp:anchor distT="0" distB="0" distL="114300" distR="114300" simplePos="0" relativeHeight="251660288" behindDoc="1" locked="0" layoutInCell="1" allowOverlap="1" wp14:anchorId="4FA69A2F" wp14:editId="4575DF9B">
            <wp:simplePos x="0" y="0"/>
            <wp:positionH relativeFrom="column">
              <wp:posOffset>62976</wp:posOffset>
            </wp:positionH>
            <wp:positionV relativeFrom="paragraph">
              <wp:posOffset>50800</wp:posOffset>
            </wp:positionV>
            <wp:extent cx="4881600" cy="2880000"/>
            <wp:effectExtent l="0" t="0" r="0" b="0"/>
            <wp:wrapTight wrapText="bothSides">
              <wp:wrapPolygon edited="0">
                <wp:start x="0" y="0"/>
                <wp:lineTo x="0" y="21433"/>
                <wp:lineTo x="21496" y="21433"/>
                <wp:lineTo x="21496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6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5C1528" w14:textId="77777777" w:rsidR="00695D31" w:rsidRPr="00914847" w:rsidRDefault="00695D31" w:rsidP="00695D31">
      <w:pPr>
        <w:pStyle w:val="PlainText"/>
        <w:rPr>
          <w:b/>
          <w:szCs w:val="24"/>
        </w:rPr>
      </w:pPr>
    </w:p>
    <w:p w14:paraId="25A48476" w14:textId="77777777" w:rsidR="00695D31" w:rsidRPr="00914847" w:rsidRDefault="00695D31" w:rsidP="002A2BC7">
      <w:pPr>
        <w:rPr>
          <w:rFonts w:ascii="Times New Roman" w:hAnsi="Times New Roman" w:cs="Times New Roman"/>
          <w:sz w:val="24"/>
          <w:szCs w:val="24"/>
        </w:rPr>
      </w:pPr>
    </w:p>
    <w:p w14:paraId="337A700B" w14:textId="77777777" w:rsidR="00695D31" w:rsidRPr="00914847" w:rsidRDefault="00695D31" w:rsidP="002A2BC7">
      <w:pPr>
        <w:rPr>
          <w:rFonts w:ascii="Times New Roman" w:hAnsi="Times New Roman" w:cs="Times New Roman"/>
          <w:sz w:val="24"/>
          <w:szCs w:val="24"/>
        </w:rPr>
      </w:pPr>
    </w:p>
    <w:p w14:paraId="7B293347" w14:textId="77777777" w:rsidR="00695D31" w:rsidRPr="00914847" w:rsidRDefault="00695D31" w:rsidP="002A2BC7">
      <w:pPr>
        <w:rPr>
          <w:rFonts w:ascii="Times New Roman" w:hAnsi="Times New Roman" w:cs="Times New Roman"/>
          <w:sz w:val="24"/>
          <w:szCs w:val="24"/>
        </w:rPr>
      </w:pPr>
    </w:p>
    <w:p w14:paraId="76A13076" w14:textId="77777777" w:rsidR="00695D31" w:rsidRPr="00914847" w:rsidRDefault="00695D31" w:rsidP="002A2BC7">
      <w:pPr>
        <w:rPr>
          <w:rFonts w:ascii="Times New Roman" w:hAnsi="Times New Roman" w:cs="Times New Roman"/>
          <w:sz w:val="24"/>
          <w:szCs w:val="24"/>
        </w:rPr>
      </w:pPr>
    </w:p>
    <w:p w14:paraId="20CD20DF" w14:textId="77777777" w:rsidR="00695D31" w:rsidRPr="00914847" w:rsidRDefault="00695D31" w:rsidP="002A2BC7">
      <w:pPr>
        <w:rPr>
          <w:rFonts w:ascii="Times New Roman" w:hAnsi="Times New Roman" w:cs="Times New Roman"/>
          <w:sz w:val="24"/>
          <w:szCs w:val="24"/>
        </w:rPr>
      </w:pPr>
    </w:p>
    <w:p w14:paraId="7872C42E" w14:textId="77777777" w:rsidR="00695D31" w:rsidRPr="00914847" w:rsidRDefault="00695D31" w:rsidP="002A2BC7">
      <w:pPr>
        <w:rPr>
          <w:rFonts w:ascii="Times New Roman" w:hAnsi="Times New Roman" w:cs="Times New Roman"/>
          <w:sz w:val="24"/>
          <w:szCs w:val="24"/>
        </w:rPr>
      </w:pPr>
    </w:p>
    <w:p w14:paraId="65DD0940" w14:textId="77777777" w:rsidR="00695D31" w:rsidRPr="00914847" w:rsidRDefault="00695D31" w:rsidP="002A2BC7">
      <w:pPr>
        <w:rPr>
          <w:rFonts w:ascii="Times New Roman" w:hAnsi="Times New Roman" w:cs="Times New Roman"/>
          <w:sz w:val="24"/>
          <w:szCs w:val="24"/>
        </w:rPr>
      </w:pPr>
    </w:p>
    <w:p w14:paraId="6BB8D5DB" w14:textId="77777777" w:rsidR="00695D31" w:rsidRPr="00914847" w:rsidRDefault="00695D31" w:rsidP="002A2BC7">
      <w:pPr>
        <w:rPr>
          <w:rFonts w:ascii="Times New Roman" w:hAnsi="Times New Roman" w:cs="Times New Roman"/>
          <w:sz w:val="24"/>
          <w:szCs w:val="24"/>
        </w:rPr>
      </w:pPr>
    </w:p>
    <w:p w14:paraId="2CF12B32" w14:textId="77777777" w:rsidR="00695D31" w:rsidRPr="00914847" w:rsidRDefault="00695D31" w:rsidP="002A2BC7">
      <w:pPr>
        <w:rPr>
          <w:rFonts w:ascii="Times New Roman" w:hAnsi="Times New Roman" w:cs="Times New Roman"/>
          <w:sz w:val="24"/>
          <w:szCs w:val="24"/>
        </w:rPr>
      </w:pPr>
    </w:p>
    <w:p w14:paraId="3B12E1B9" w14:textId="77777777" w:rsidR="00695D31" w:rsidRPr="00914847" w:rsidRDefault="00695D31" w:rsidP="002A2BC7">
      <w:pPr>
        <w:rPr>
          <w:rFonts w:ascii="Times New Roman" w:hAnsi="Times New Roman" w:cs="Times New Roman"/>
          <w:sz w:val="24"/>
          <w:szCs w:val="24"/>
        </w:rPr>
      </w:pPr>
    </w:p>
    <w:p w14:paraId="5E6A57C3" w14:textId="5B1E6FBB" w:rsidR="00695D31" w:rsidRPr="00914847" w:rsidRDefault="00C058CD" w:rsidP="002A2BC7">
      <w:pPr>
        <w:rPr>
          <w:rFonts w:ascii="Times New Roman" w:hAnsi="Times New Roman" w:cs="Times New Roman"/>
          <w:sz w:val="24"/>
          <w:szCs w:val="24"/>
        </w:rPr>
      </w:pPr>
      <w:r>
        <w:rPr>
          <w:szCs w:val="24"/>
        </w:rPr>
        <w:t xml:space="preserve">                                                        </w:t>
      </w:r>
      <w:r w:rsidRPr="00914847">
        <w:rPr>
          <w:szCs w:val="24"/>
        </w:rPr>
        <w:t>Figure supplementary</w:t>
      </w:r>
    </w:p>
    <w:p w14:paraId="30B5C0B6" w14:textId="77777777" w:rsidR="002A2BC7" w:rsidRPr="00914847" w:rsidRDefault="002A2BC7" w:rsidP="002A2BC7">
      <w:pPr>
        <w:rPr>
          <w:rFonts w:ascii="Times New Roman" w:hAnsi="Times New Roman" w:cs="Times New Roman"/>
          <w:sz w:val="24"/>
          <w:szCs w:val="24"/>
        </w:rPr>
      </w:pPr>
    </w:p>
    <w:p w14:paraId="47AEDD09" w14:textId="77777777" w:rsidR="001F7E2A" w:rsidRPr="00914847" w:rsidRDefault="002A2BC7" w:rsidP="001F7E2A">
      <w:pPr>
        <w:pStyle w:val="EndNoteBibliographyTitle"/>
      </w:pPr>
      <w:r w:rsidRPr="00914847">
        <w:lastRenderedPageBreak/>
        <w:fldChar w:fldCharType="begin"/>
      </w:r>
      <w:r w:rsidRPr="00914847">
        <w:instrText xml:space="preserve"> ADDIN EN.REFLIST </w:instrText>
      </w:r>
      <w:r w:rsidRPr="00914847">
        <w:fldChar w:fldCharType="separate"/>
      </w:r>
      <w:r w:rsidR="001F7E2A" w:rsidRPr="00914847">
        <w:t>References</w:t>
      </w:r>
    </w:p>
    <w:p w14:paraId="1A6270B9" w14:textId="77777777" w:rsidR="001F7E2A" w:rsidRPr="00914847" w:rsidRDefault="001F7E2A" w:rsidP="001F7E2A">
      <w:pPr>
        <w:pStyle w:val="EndNoteBibliographyTitle"/>
      </w:pPr>
    </w:p>
    <w:p w14:paraId="4D8B2380" w14:textId="77777777" w:rsidR="001F7E2A" w:rsidRPr="00914847" w:rsidRDefault="001F7E2A" w:rsidP="001F7E2A">
      <w:pPr>
        <w:pStyle w:val="EndNoteBibliography"/>
        <w:spacing w:after="0"/>
        <w:ind w:left="720" w:hanging="720"/>
      </w:pPr>
      <w:r w:rsidRPr="00914847">
        <w:t>1.</w:t>
      </w:r>
      <w:r w:rsidRPr="00914847">
        <w:tab/>
        <w:t>Cohen S</w:t>
      </w:r>
      <w:r w:rsidRPr="00914847">
        <w:rPr>
          <w:i/>
        </w:rPr>
        <w:t>, et al.</w:t>
      </w:r>
      <w:r w:rsidRPr="00914847">
        <w:t xml:space="preserve"> (2012) Who's Stressed? Distributions of Psychological Stress in the United States in Probability Samples from 1983, 2006, and 2009. </w:t>
      </w:r>
      <w:r w:rsidRPr="00914847">
        <w:rPr>
          <w:i/>
        </w:rPr>
        <w:t>J Appl Soc Psychol</w:t>
      </w:r>
      <w:r w:rsidRPr="00914847">
        <w:t xml:space="preserve"> 42(6):1320-1334.</w:t>
      </w:r>
    </w:p>
    <w:p w14:paraId="6DDDCB7A" w14:textId="77777777" w:rsidR="001F7E2A" w:rsidRPr="00914847" w:rsidRDefault="001F7E2A" w:rsidP="001F7E2A">
      <w:pPr>
        <w:pStyle w:val="EndNoteBibliography"/>
        <w:spacing w:after="0"/>
        <w:ind w:left="720" w:hanging="720"/>
      </w:pPr>
      <w:r w:rsidRPr="00914847">
        <w:t>2.</w:t>
      </w:r>
      <w:r w:rsidRPr="00914847">
        <w:tab/>
        <w:t>Friberg P</w:t>
      </w:r>
      <w:r w:rsidRPr="00914847">
        <w:rPr>
          <w:i/>
        </w:rPr>
        <w:t>, et al.</w:t>
      </w:r>
      <w:r w:rsidRPr="00914847">
        <w:t xml:space="preserve"> (2012) Self-perceived psychosomatic health in Swedish children, adolescents and young adults: an internet-based survey over time. </w:t>
      </w:r>
      <w:r w:rsidRPr="00914847">
        <w:rPr>
          <w:i/>
        </w:rPr>
        <w:t>BMJ open</w:t>
      </w:r>
      <w:r w:rsidRPr="00914847">
        <w:t xml:space="preserve"> 2(4).</w:t>
      </w:r>
    </w:p>
    <w:p w14:paraId="70D3E953" w14:textId="77777777" w:rsidR="001F7E2A" w:rsidRPr="00914847" w:rsidRDefault="001F7E2A" w:rsidP="001F7E2A">
      <w:pPr>
        <w:pStyle w:val="EndNoteBibliography"/>
        <w:spacing w:after="0"/>
        <w:ind w:left="720" w:hanging="720"/>
      </w:pPr>
      <w:r w:rsidRPr="00914847">
        <w:t>3.</w:t>
      </w:r>
      <w:r w:rsidRPr="00914847">
        <w:tab/>
        <w:t>Hills P</w:t>
      </w:r>
      <w:r w:rsidRPr="00914847">
        <w:rPr>
          <w:i/>
        </w:rPr>
        <w:t>, et al.</w:t>
      </w:r>
      <w:r w:rsidRPr="00914847">
        <w:t xml:space="preserve"> (2002) The Oxford happiness questionnaire: a compact scale for the measurement of psychological well-being. </w:t>
      </w:r>
      <w:r w:rsidRPr="00914847">
        <w:rPr>
          <w:i/>
        </w:rPr>
        <w:t>Personality and Individual Differences</w:t>
      </w:r>
      <w:r w:rsidRPr="00914847">
        <w:t xml:space="preserve"> 33:1073-1082.</w:t>
      </w:r>
    </w:p>
    <w:p w14:paraId="0CAB0579" w14:textId="77777777" w:rsidR="001F7E2A" w:rsidRPr="00914847" w:rsidRDefault="001F7E2A" w:rsidP="001F7E2A">
      <w:pPr>
        <w:pStyle w:val="EndNoteBibliography"/>
        <w:spacing w:after="0"/>
        <w:ind w:left="720" w:hanging="720"/>
      </w:pPr>
      <w:r w:rsidRPr="00914847">
        <w:t>4.</w:t>
      </w:r>
      <w:r w:rsidRPr="00914847">
        <w:tab/>
        <w:t>Ravens-Sieberer U</w:t>
      </w:r>
      <w:r w:rsidRPr="00914847">
        <w:rPr>
          <w:i/>
        </w:rPr>
        <w:t>, et al.</w:t>
      </w:r>
      <w:r w:rsidRPr="00914847">
        <w:t xml:space="preserve"> (2008) The KIDSCREEN-52 quality of life measure for children and adolescents: psychometric results from a cross-cultural survey in 13 European countries. </w:t>
      </w:r>
      <w:r w:rsidRPr="00914847">
        <w:rPr>
          <w:i/>
        </w:rPr>
        <w:t>Value in health : the journal of the International Society for Pharmacoeconomics and Outcomes Research</w:t>
      </w:r>
      <w:r w:rsidRPr="00914847">
        <w:t xml:space="preserve"> 11(4):645-658.</w:t>
      </w:r>
    </w:p>
    <w:p w14:paraId="17FDB13A" w14:textId="77777777" w:rsidR="001F7E2A" w:rsidRPr="00914847" w:rsidRDefault="001F7E2A" w:rsidP="001F7E2A">
      <w:pPr>
        <w:pStyle w:val="EndNoteBibliography"/>
        <w:spacing w:after="0"/>
        <w:ind w:left="720" w:hanging="720"/>
      </w:pPr>
      <w:r w:rsidRPr="00914847">
        <w:t>5.</w:t>
      </w:r>
      <w:r w:rsidRPr="00914847">
        <w:tab/>
        <w:t>Kalman M</w:t>
      </w:r>
      <w:r w:rsidRPr="00914847">
        <w:rPr>
          <w:i/>
        </w:rPr>
        <w:t>, et al.</w:t>
      </w:r>
      <w:r w:rsidRPr="00914847">
        <w:t xml:space="preserve"> (2015) Secular trends in moderate-to-vigorous physical activity in 32 countries from 2002 to 2010: a cross-national perspective. </w:t>
      </w:r>
      <w:r w:rsidRPr="00914847">
        <w:rPr>
          <w:i/>
        </w:rPr>
        <w:t>Eur J Public Health</w:t>
      </w:r>
      <w:r w:rsidRPr="00914847">
        <w:t xml:space="preserve"> 25 Suppl 2:37-40.</w:t>
      </w:r>
    </w:p>
    <w:p w14:paraId="7A84AF5F" w14:textId="77777777" w:rsidR="001F7E2A" w:rsidRPr="00914847" w:rsidRDefault="001F7E2A" w:rsidP="001F7E2A">
      <w:pPr>
        <w:pStyle w:val="EndNoteBibliography"/>
        <w:ind w:left="720" w:hanging="720"/>
      </w:pPr>
      <w:r w:rsidRPr="00914847">
        <w:t>6.</w:t>
      </w:r>
      <w:r w:rsidRPr="00914847">
        <w:tab/>
        <w:t>Torsheim T</w:t>
      </w:r>
      <w:r w:rsidRPr="00914847">
        <w:rPr>
          <w:i/>
        </w:rPr>
        <w:t>, et al.</w:t>
      </w:r>
      <w:r w:rsidRPr="00914847">
        <w:t xml:space="preserve"> (2016) Psychometric Validation of the Revised Family Affluence Scale: a Latent Variable Approach. </w:t>
      </w:r>
      <w:r w:rsidRPr="00914847">
        <w:rPr>
          <w:i/>
        </w:rPr>
        <w:t>Child Indic Res</w:t>
      </w:r>
      <w:r w:rsidRPr="00914847">
        <w:t xml:space="preserve"> 9:771-784.</w:t>
      </w:r>
    </w:p>
    <w:p w14:paraId="4F48BD48" w14:textId="77777777" w:rsidR="002A2BC7" w:rsidRPr="00914847" w:rsidRDefault="002A2BC7" w:rsidP="002A2BC7">
      <w:pPr>
        <w:rPr>
          <w:rFonts w:ascii="Times New Roman" w:hAnsi="Times New Roman" w:cs="Times New Roman"/>
          <w:sz w:val="24"/>
          <w:szCs w:val="24"/>
        </w:rPr>
      </w:pPr>
      <w:r w:rsidRPr="0091484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A2BC7" w:rsidRPr="00914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 Cop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a5ewxs9ffrpoezf0l5t05f5xsvw2f59vp5&quot;&gt;application reference database-Converted&lt;record-ids&gt;&lt;item&gt;21&lt;/item&gt;&lt;item&gt;41&lt;/item&gt;&lt;item&gt;44&lt;/item&gt;&lt;item&gt;157&lt;/item&gt;&lt;item&gt;159&lt;/item&gt;&lt;item&gt;202&lt;/item&gt;&lt;/record-ids&gt;&lt;/item&gt;&lt;/Libraries&gt;"/>
  </w:docVars>
  <w:rsids>
    <w:rsidRoot w:val="002A2BC7"/>
    <w:rsid w:val="001F7E2A"/>
    <w:rsid w:val="002803F1"/>
    <w:rsid w:val="002A2BC7"/>
    <w:rsid w:val="00401E38"/>
    <w:rsid w:val="004258E7"/>
    <w:rsid w:val="004413C7"/>
    <w:rsid w:val="00464EEC"/>
    <w:rsid w:val="004D7F82"/>
    <w:rsid w:val="004F31B2"/>
    <w:rsid w:val="0063539A"/>
    <w:rsid w:val="006758D1"/>
    <w:rsid w:val="00695D31"/>
    <w:rsid w:val="007A1723"/>
    <w:rsid w:val="00853D9B"/>
    <w:rsid w:val="00914847"/>
    <w:rsid w:val="009A00A6"/>
    <w:rsid w:val="00A45823"/>
    <w:rsid w:val="00B92908"/>
    <w:rsid w:val="00C058CD"/>
    <w:rsid w:val="00D411AA"/>
    <w:rsid w:val="00D837CA"/>
    <w:rsid w:val="00E11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307EB"/>
  <w15:docId w15:val="{AE281E50-BD9D-446B-8C64-AF93F7980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A2B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2BC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2B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2BC7"/>
    <w:rPr>
      <w:rFonts w:ascii="Calibri" w:hAnsi="Calibri" w:cs="Calibri"/>
      <w:noProof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95D31"/>
    <w:pPr>
      <w:spacing w:after="0" w:line="240" w:lineRule="auto"/>
    </w:pPr>
    <w:rPr>
      <w:rFonts w:ascii="Calibri" w:eastAsia="Times New Roman" w:hAnsi="Calibri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95D31"/>
    <w:rPr>
      <w:rFonts w:ascii="Calibri" w:eastAsia="Times New Roman" w:hAnsi="Calibri"/>
      <w:sz w:val="24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B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302</Words>
  <Characters>7425</Characters>
  <Application>Microsoft Office Word</Application>
  <DocSecurity>0</DocSecurity>
  <Lines>61</Lines>
  <Paragraphs>1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 Chen</dc:creator>
  <cp:lastModifiedBy>Nidhi Manori</cp:lastModifiedBy>
  <cp:revision>7</cp:revision>
  <dcterms:created xsi:type="dcterms:W3CDTF">2021-04-09T12:04:00Z</dcterms:created>
  <dcterms:modified xsi:type="dcterms:W3CDTF">2021-05-14T10:55:00Z</dcterms:modified>
</cp:coreProperties>
</file>